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2A3DD" w14:textId="23280E60" w:rsidR="00022C2D" w:rsidRPr="00B4673D" w:rsidRDefault="00181851" w:rsidP="00022C2D">
      <w:pPr>
        <w:pStyle w:val="MDPI13authornames"/>
        <w:jc w:val="center"/>
        <w:rPr>
          <w:rFonts w:ascii="Times New Roman" w:hAnsi="Times New Roman"/>
          <w:snapToGrid w:val="0"/>
          <w:color w:val="000000" w:themeColor="text1"/>
          <w:sz w:val="32"/>
          <w:szCs w:val="32"/>
        </w:rPr>
      </w:pPr>
      <w:r w:rsidRPr="00B4673D">
        <w:rPr>
          <w:rStyle w:val="Enfasicorsivo"/>
          <w:rFonts w:ascii="Times New Roman" w:hAnsi="Times New Roman"/>
          <w:color w:val="222222"/>
          <w:sz w:val="32"/>
          <w:szCs w:val="32"/>
          <w:shd w:val="clear" w:color="auto" w:fill="FFFFFF"/>
        </w:rPr>
        <w:t>Supporting Information</w:t>
      </w:r>
    </w:p>
    <w:p w14:paraId="4EB2CFE3" w14:textId="3D0DE3A6" w:rsidR="00022C2D" w:rsidRPr="00B4673D" w:rsidRDefault="00022C2D" w:rsidP="001C52C4">
      <w:pPr>
        <w:pStyle w:val="MDPI13authornames"/>
        <w:jc w:val="both"/>
        <w:rPr>
          <w:rFonts w:ascii="Times New Roman" w:hAnsi="Times New Roman"/>
          <w:snapToGrid w:val="0"/>
          <w:color w:val="000000" w:themeColor="text1"/>
          <w:sz w:val="32"/>
          <w:szCs w:val="32"/>
        </w:rPr>
      </w:pPr>
      <w:r w:rsidRPr="00B4673D">
        <w:rPr>
          <w:rFonts w:ascii="Times New Roman" w:hAnsi="Times New Roman"/>
          <w:snapToGrid w:val="0"/>
          <w:color w:val="000000" w:themeColor="text1"/>
          <w:sz w:val="32"/>
          <w:szCs w:val="32"/>
        </w:rPr>
        <w:t xml:space="preserve">Impact of solid lipid nanoparticles on 3T3 fibroblasts viability and lipid profile: effect of curcumin- and resveratrol-loading </w:t>
      </w:r>
    </w:p>
    <w:p w14:paraId="3CDE26BC" w14:textId="77777777" w:rsidR="00022C2D" w:rsidRPr="00B4673D" w:rsidRDefault="00022C2D" w:rsidP="00022C2D">
      <w:pPr>
        <w:pStyle w:val="MDPI13authornames"/>
        <w:rPr>
          <w:rFonts w:ascii="Times New Roman" w:hAnsi="Times New Roman"/>
          <w:color w:val="000000" w:themeColor="text1"/>
          <w:lang w:val="it-IT"/>
        </w:rPr>
      </w:pPr>
      <w:r w:rsidRPr="00B4673D">
        <w:rPr>
          <w:rFonts w:ascii="Times New Roman" w:hAnsi="Times New Roman"/>
          <w:color w:val="000000" w:themeColor="text1"/>
          <w:lang w:val="it-IT"/>
        </w:rPr>
        <w:t>Antonella Rosa</w:t>
      </w:r>
      <w:proofErr w:type="gramStart"/>
      <w:r w:rsidRPr="00B4673D">
        <w:rPr>
          <w:rFonts w:ascii="Times New Roman" w:hAnsi="Times New Roman"/>
          <w:color w:val="000000" w:themeColor="text1"/>
          <w:vertAlign w:val="superscript"/>
          <w:lang w:val="it-IT"/>
        </w:rPr>
        <w:t>1,</w:t>
      </w:r>
      <w:r w:rsidRPr="00B4673D">
        <w:rPr>
          <w:rFonts w:ascii="Times New Roman" w:hAnsi="Times New Roman"/>
          <w:color w:val="000000" w:themeColor="text1"/>
          <w:lang w:val="it-IT"/>
        </w:rPr>
        <w:t>*</w:t>
      </w:r>
      <w:proofErr w:type="gramEnd"/>
      <w:r w:rsidRPr="00B4673D">
        <w:rPr>
          <w:rFonts w:ascii="Times New Roman" w:hAnsi="Times New Roman"/>
          <w:color w:val="000000" w:themeColor="text1"/>
          <w:lang w:val="it-IT"/>
        </w:rPr>
        <w:t>, Mariella Nieddu</w:t>
      </w:r>
      <w:r w:rsidRPr="00B4673D">
        <w:rPr>
          <w:rFonts w:ascii="Times New Roman" w:hAnsi="Times New Roman"/>
          <w:color w:val="000000" w:themeColor="text1"/>
          <w:vertAlign w:val="superscript"/>
          <w:lang w:val="it-IT"/>
        </w:rPr>
        <w:t>1</w:t>
      </w:r>
      <w:r w:rsidRPr="00B4673D">
        <w:rPr>
          <w:rFonts w:ascii="Times New Roman" w:hAnsi="Times New Roman"/>
          <w:color w:val="000000" w:themeColor="text1"/>
          <w:lang w:val="it-IT"/>
        </w:rPr>
        <w:t>, Giulia Pitzanti</w:t>
      </w:r>
      <w:r w:rsidRPr="00B4673D">
        <w:rPr>
          <w:rFonts w:ascii="Times New Roman" w:hAnsi="Times New Roman"/>
          <w:color w:val="000000" w:themeColor="text1"/>
          <w:vertAlign w:val="superscript"/>
          <w:lang w:val="it-IT"/>
        </w:rPr>
        <w:t>2</w:t>
      </w:r>
      <w:r w:rsidRPr="00B4673D">
        <w:rPr>
          <w:rFonts w:ascii="Times New Roman" w:hAnsi="Times New Roman"/>
          <w:color w:val="000000" w:themeColor="text1"/>
          <w:lang w:val="it-IT"/>
        </w:rPr>
        <w:t>, Rosa Pireddu</w:t>
      </w:r>
      <w:r w:rsidRPr="00B4673D">
        <w:rPr>
          <w:rFonts w:ascii="Times New Roman" w:hAnsi="Times New Roman"/>
          <w:color w:val="000000" w:themeColor="text1"/>
          <w:vertAlign w:val="superscript"/>
          <w:lang w:val="it-IT"/>
        </w:rPr>
        <w:t>2</w:t>
      </w:r>
      <w:r w:rsidRPr="00B4673D">
        <w:rPr>
          <w:rFonts w:ascii="Times New Roman" w:hAnsi="Times New Roman"/>
          <w:color w:val="000000" w:themeColor="text1"/>
          <w:lang w:val="it-IT"/>
        </w:rPr>
        <w:t>, Francesco Lai</w:t>
      </w:r>
      <w:r w:rsidRPr="00B4673D">
        <w:rPr>
          <w:rFonts w:ascii="Times New Roman" w:hAnsi="Times New Roman"/>
          <w:color w:val="000000" w:themeColor="text1"/>
          <w:vertAlign w:val="superscript"/>
          <w:lang w:val="it-IT"/>
        </w:rPr>
        <w:t>2</w:t>
      </w:r>
      <w:r w:rsidRPr="00B4673D">
        <w:rPr>
          <w:rFonts w:ascii="Times New Roman" w:hAnsi="Times New Roman"/>
          <w:color w:val="000000" w:themeColor="text1"/>
          <w:lang w:val="it-IT"/>
        </w:rPr>
        <w:t>, and Maria Cristina Cardia</w:t>
      </w:r>
      <w:r w:rsidRPr="00B4673D">
        <w:rPr>
          <w:rFonts w:ascii="Times New Roman" w:hAnsi="Times New Roman"/>
          <w:color w:val="000000" w:themeColor="text1"/>
          <w:vertAlign w:val="superscript"/>
          <w:lang w:val="it-IT"/>
        </w:rPr>
        <w:t>2</w:t>
      </w:r>
    </w:p>
    <w:tbl>
      <w:tblPr>
        <w:tblpPr w:leftFromText="198" w:rightFromText="198" w:vertAnchor="page" w:horzAnchor="margin" w:tblpY="9954"/>
        <w:tblW w:w="24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</w:tblGrid>
      <w:tr w:rsidR="00022C2D" w:rsidRPr="00B4673D" w14:paraId="673B87BA" w14:textId="77777777" w:rsidTr="00754347">
        <w:tc>
          <w:tcPr>
            <w:tcW w:w="2410" w:type="dxa"/>
            <w:shd w:val="clear" w:color="auto" w:fill="auto"/>
          </w:tcPr>
          <w:p w14:paraId="423430A8" w14:textId="1CB5DB8E" w:rsidR="00022C2D" w:rsidRPr="00B4673D" w:rsidRDefault="00022C2D" w:rsidP="00754347">
            <w:pPr>
              <w:adjustRightInd w:val="0"/>
              <w:snapToGrid w:val="0"/>
              <w:spacing w:before="60" w:line="240" w:lineRule="atLeast"/>
              <w:ind w:right="113"/>
              <w:rPr>
                <w:rFonts w:ascii="Times New Roman" w:eastAsia="DengXian" w:hAnsi="Times New Roman" w:cs="Times New Roman"/>
                <w:bCs/>
                <w:color w:val="000000" w:themeColor="text1"/>
                <w:sz w:val="14"/>
                <w:szCs w:val="14"/>
                <w:lang w:val="it-IT" w:bidi="en-US"/>
              </w:rPr>
            </w:pPr>
          </w:p>
        </w:tc>
      </w:tr>
    </w:tbl>
    <w:p w14:paraId="71D2DD95" w14:textId="190B5A25" w:rsidR="00022C2D" w:rsidRPr="00B4673D" w:rsidRDefault="00022C2D" w:rsidP="00181851">
      <w:pPr>
        <w:pStyle w:val="MDPI16affiliation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4673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="00181851"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Department of Biomedical Science, University of Cagliari, 09042 </w:t>
      </w:r>
      <w:proofErr w:type="spellStart"/>
      <w:r w:rsidRPr="00B4673D">
        <w:rPr>
          <w:rFonts w:ascii="Times New Roman" w:hAnsi="Times New Roman"/>
          <w:color w:val="000000" w:themeColor="text1"/>
          <w:sz w:val="20"/>
          <w:szCs w:val="20"/>
        </w:rPr>
        <w:t>Monserrato</w:t>
      </w:r>
      <w:proofErr w:type="spellEnd"/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, Cagliari, Italy; </w:t>
      </w:r>
      <w:hyperlink r:id="rId5" w:history="1">
        <w:r w:rsidRPr="00B4673D">
          <w:rPr>
            <w:rStyle w:val="Collegamentoipertestuale"/>
            <w:rFonts w:ascii="Times New Roman" w:hAnsi="Times New Roman"/>
            <w:color w:val="000000" w:themeColor="text1"/>
            <w:sz w:val="20"/>
            <w:szCs w:val="20"/>
          </w:rPr>
          <w:t>anrosa@unica.it</w:t>
        </w:r>
      </w:hyperlink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 (A.R.); </w:t>
      </w:r>
      <w:hyperlink r:id="rId6" w:history="1">
        <w:r w:rsidRPr="00B4673D">
          <w:rPr>
            <w:rStyle w:val="Collegamentoipertestuale"/>
            <w:rFonts w:ascii="Times New Roman" w:hAnsi="Times New Roman"/>
            <w:color w:val="000000" w:themeColor="text1"/>
            <w:sz w:val="20"/>
            <w:szCs w:val="20"/>
          </w:rPr>
          <w:t>mnieddu@unica.it</w:t>
        </w:r>
      </w:hyperlink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 (M.N.) </w:t>
      </w:r>
    </w:p>
    <w:p w14:paraId="418B965D" w14:textId="5934C3F6" w:rsidR="00022C2D" w:rsidRPr="00B4673D" w:rsidRDefault="00022C2D" w:rsidP="00181851">
      <w:pPr>
        <w:pStyle w:val="MDPI16affiliation"/>
        <w:ind w:left="0" w:firstLine="0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4673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="00181851"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Department of Life and Environmental Sciences, University of Cagliari, Via </w:t>
      </w:r>
      <w:proofErr w:type="spellStart"/>
      <w:r w:rsidRPr="00B4673D">
        <w:rPr>
          <w:rFonts w:ascii="Times New Roman" w:hAnsi="Times New Roman"/>
          <w:color w:val="000000" w:themeColor="text1"/>
          <w:sz w:val="20"/>
          <w:szCs w:val="20"/>
        </w:rPr>
        <w:t>Ospedale</w:t>
      </w:r>
      <w:proofErr w:type="spellEnd"/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, 72, 09124, Cagliari, Italy; </w:t>
      </w:r>
      <w:hyperlink r:id="rId7" w:history="1">
        <w:r w:rsidRPr="00B4673D">
          <w:rPr>
            <w:rStyle w:val="Collegamentoipertestuale"/>
            <w:rFonts w:ascii="Times New Roman" w:hAnsi="Times New Roman"/>
            <w:color w:val="000000" w:themeColor="text1"/>
            <w:sz w:val="20"/>
            <w:szCs w:val="20"/>
          </w:rPr>
          <w:t>giulia.pitzanti@unica.it</w:t>
        </w:r>
      </w:hyperlink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 (G.P.); </w:t>
      </w:r>
      <w:hyperlink r:id="rId8" w:history="1">
        <w:r w:rsidRPr="00B4673D">
          <w:rPr>
            <w:rStyle w:val="Collegamentoipertestuale"/>
            <w:rFonts w:ascii="Times New Roman" w:hAnsi="Times New Roman"/>
            <w:color w:val="000000" w:themeColor="text1"/>
            <w:sz w:val="20"/>
            <w:szCs w:val="20"/>
          </w:rPr>
          <w:t>rosapireddu@unica.it</w:t>
        </w:r>
      </w:hyperlink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 (R.P.); </w:t>
      </w:r>
      <w:hyperlink r:id="rId9" w:history="1">
        <w:r w:rsidRPr="00B4673D">
          <w:rPr>
            <w:rStyle w:val="Collegamentoipertestuale"/>
            <w:rFonts w:ascii="Times New Roman" w:hAnsi="Times New Roman"/>
            <w:color w:val="000000" w:themeColor="text1"/>
            <w:sz w:val="20"/>
            <w:szCs w:val="20"/>
          </w:rPr>
          <w:t>frlai@unica.it</w:t>
        </w:r>
      </w:hyperlink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 (F.L.); </w:t>
      </w:r>
      <w:hyperlink r:id="rId10" w:history="1">
        <w:r w:rsidRPr="00B4673D">
          <w:rPr>
            <w:rStyle w:val="Collegamentoipertestuale"/>
            <w:rFonts w:ascii="Times New Roman" w:hAnsi="Times New Roman"/>
            <w:color w:val="000000" w:themeColor="text1"/>
            <w:sz w:val="20"/>
            <w:szCs w:val="20"/>
          </w:rPr>
          <w:t>cardiamr@unica.it</w:t>
        </w:r>
      </w:hyperlink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 (M.C.C.)  </w:t>
      </w:r>
    </w:p>
    <w:p w14:paraId="231443BB" w14:textId="584EA090" w:rsidR="00022C2D" w:rsidRPr="00B4673D" w:rsidRDefault="00022C2D" w:rsidP="00181851">
      <w:pPr>
        <w:pStyle w:val="MDPI16affiliation"/>
        <w:spacing w:before="120"/>
        <w:ind w:left="0" w:firstLine="0"/>
        <w:rPr>
          <w:rFonts w:ascii="Times New Roman" w:hAnsi="Times New Roman"/>
          <w:color w:val="000000" w:themeColor="text1"/>
          <w:sz w:val="20"/>
          <w:szCs w:val="20"/>
        </w:rPr>
      </w:pPr>
      <w:r w:rsidRPr="00B4673D">
        <w:rPr>
          <w:rFonts w:ascii="Times New Roman" w:hAnsi="Times New Roman"/>
          <w:b/>
          <w:color w:val="000000" w:themeColor="text1"/>
          <w:sz w:val="20"/>
          <w:szCs w:val="20"/>
        </w:rPr>
        <w:t>*</w:t>
      </w:r>
      <w:r w:rsidRPr="00B4673D">
        <w:rPr>
          <w:rFonts w:ascii="Times New Roman" w:hAnsi="Times New Roman"/>
          <w:color w:val="000000" w:themeColor="text1"/>
          <w:sz w:val="20"/>
          <w:szCs w:val="20"/>
        </w:rPr>
        <w:t xml:space="preserve">Correspondence: </w:t>
      </w:r>
      <w:hyperlink r:id="rId11" w:history="1">
        <w:r w:rsidRPr="00B4673D">
          <w:rPr>
            <w:rStyle w:val="Collegamentoipertestuale"/>
            <w:rFonts w:ascii="Times New Roman" w:hAnsi="Times New Roman"/>
            <w:color w:val="000000" w:themeColor="text1"/>
            <w:sz w:val="20"/>
            <w:szCs w:val="20"/>
          </w:rPr>
          <w:t>anrosa@unica.it</w:t>
        </w:r>
      </w:hyperlink>
      <w:r w:rsidRPr="00B4673D">
        <w:rPr>
          <w:rFonts w:ascii="Times New Roman" w:hAnsi="Times New Roman"/>
          <w:color w:val="000000" w:themeColor="text1"/>
          <w:sz w:val="20"/>
          <w:szCs w:val="20"/>
        </w:rPr>
        <w:t>; Tel.: +39 675 4124</w:t>
      </w:r>
    </w:p>
    <w:p w14:paraId="572962F8" w14:textId="60C402F8" w:rsidR="00537477" w:rsidRPr="00B4673D" w:rsidRDefault="00537477">
      <w:pPr>
        <w:rPr>
          <w:rFonts w:ascii="Times New Roman" w:hAnsi="Times New Roman" w:cs="Times New Roman"/>
          <w:sz w:val="24"/>
          <w:szCs w:val="24"/>
        </w:rPr>
      </w:pPr>
    </w:p>
    <w:p w14:paraId="5AB2D2C3" w14:textId="77777777" w:rsidR="003330E9" w:rsidRPr="00B4673D" w:rsidRDefault="003330E9">
      <w:pPr>
        <w:rPr>
          <w:rFonts w:ascii="Times New Roman" w:hAnsi="Times New Roman" w:cs="Times New Roman"/>
          <w:sz w:val="24"/>
          <w:szCs w:val="24"/>
        </w:rPr>
      </w:pPr>
    </w:p>
    <w:p w14:paraId="3B6A7717" w14:textId="58C1204C" w:rsidR="005228D0" w:rsidRPr="00B4673D" w:rsidRDefault="005228D0" w:rsidP="0085110C">
      <w:pPr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it-IT"/>
        </w:rPr>
      </w:pPr>
    </w:p>
    <w:p w14:paraId="587D3280" w14:textId="14B025DA" w:rsidR="00242C85" w:rsidRPr="00B4673D" w:rsidRDefault="00242C85" w:rsidP="00242C85">
      <w:pPr>
        <w:rPr>
          <w:rFonts w:ascii="Times New Roman" w:hAnsi="Times New Roman" w:cs="Times New Roman"/>
          <w:color w:val="000000"/>
          <w:sz w:val="24"/>
          <w:szCs w:val="24"/>
          <w:lang w:eastAsia="it-IT"/>
        </w:rPr>
      </w:pPr>
    </w:p>
    <w:p w14:paraId="20E06C4E" w14:textId="61C7A3F4" w:rsidR="00537477" w:rsidRPr="00B4673D" w:rsidRDefault="00537477">
      <w:pPr>
        <w:rPr>
          <w:rFonts w:ascii="Times New Roman" w:hAnsi="Times New Roman" w:cs="Times New Roman"/>
          <w:sz w:val="24"/>
          <w:szCs w:val="24"/>
        </w:rPr>
      </w:pPr>
    </w:p>
    <w:p w14:paraId="06DBC683" w14:textId="3EBF2B45" w:rsidR="00537477" w:rsidRPr="00B4673D" w:rsidRDefault="00537477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0BC361B8" w14:textId="63DE140E" w:rsidR="00BD274E" w:rsidRPr="00B4673D" w:rsidRDefault="00BD274E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41E36CAE" w14:textId="4BF97F7C" w:rsidR="00BD274E" w:rsidRPr="00B4673D" w:rsidRDefault="00BD274E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77D7706E" w14:textId="1F0135FB" w:rsidR="00BD274E" w:rsidRPr="00B4673D" w:rsidRDefault="00BD274E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11834C0E" w14:textId="77777777" w:rsidR="001C52C4" w:rsidRPr="00B4673D" w:rsidRDefault="001C52C4" w:rsidP="00022C2D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473CB894" w14:textId="77777777" w:rsidR="00E331E3" w:rsidRPr="00B4673D" w:rsidRDefault="00E331E3" w:rsidP="00022C2D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10B9B79B" w14:textId="77777777" w:rsidR="006606A5" w:rsidRPr="00B4673D" w:rsidRDefault="006606A5" w:rsidP="00022C2D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  <w:r w:rsidRPr="00B4673D"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  <w:br w:type="page"/>
      </w:r>
    </w:p>
    <w:p w14:paraId="0B183593" w14:textId="77777777" w:rsidR="006606A5" w:rsidRPr="00B4673D" w:rsidRDefault="006606A5" w:rsidP="00022C2D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  <w:sectPr w:rsidR="006606A5" w:rsidRPr="00B467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215CD7" w14:textId="1080FE33" w:rsidR="007732F2" w:rsidRPr="00B4673D" w:rsidRDefault="007732F2" w:rsidP="007732F2">
      <w:pPr>
        <w:rPr>
          <w:color w:val="FF0000"/>
          <w:lang w:val="en-US"/>
        </w:rPr>
      </w:pPr>
      <w:r w:rsidRPr="00B4673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 </w:t>
      </w:r>
      <w:r w:rsidR="004E0E10" w:rsidRPr="00B4673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Pr="00B4673D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B4673D">
        <w:rPr>
          <w:rFonts w:ascii="Times New Roman" w:hAnsi="Times New Roman" w:cs="Times New Roman"/>
          <w:sz w:val="24"/>
          <w:szCs w:val="24"/>
          <w:lang w:val="en-US"/>
        </w:rPr>
        <w:t xml:space="preserve"> Calibration curves for fatty acid quantification in </w:t>
      </w:r>
      <w:r w:rsidR="004E0E10" w:rsidRPr="00B4673D">
        <w:rPr>
          <w:rFonts w:ascii="Times New Roman" w:hAnsi="Times New Roman" w:cs="Times New Roman"/>
          <w:sz w:val="24"/>
          <w:szCs w:val="24"/>
          <w:lang w:val="en-US"/>
        </w:rPr>
        <w:t>3T3</w:t>
      </w:r>
      <w:r w:rsidRPr="00B4673D">
        <w:rPr>
          <w:rFonts w:ascii="Times New Roman" w:hAnsi="Times New Roman" w:cs="Times New Roman"/>
          <w:sz w:val="24"/>
          <w:szCs w:val="24"/>
          <w:lang w:val="en-US"/>
        </w:rPr>
        <w:t xml:space="preserve"> cells. </w:t>
      </w:r>
    </w:p>
    <w:tbl>
      <w:tblPr>
        <w:tblStyle w:val="Grigliatabella"/>
        <w:tblpPr w:leftFromText="142" w:rightFromText="142" w:vertAnchor="text" w:horzAnchor="page" w:tblpXSpec="center" w:tblpY="28"/>
        <w:tblW w:w="13467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3827"/>
        <w:gridCol w:w="3402"/>
        <w:gridCol w:w="2127"/>
      </w:tblGrid>
      <w:tr w:rsidR="00D74E13" w:rsidRPr="00B4673D" w14:paraId="534D3E17" w14:textId="61949117" w:rsidTr="000C50F1">
        <w:trPr>
          <w:trHeight w:val="34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31176B" w14:textId="77777777" w:rsidR="00D74E13" w:rsidRPr="00B4673D" w:rsidRDefault="00D74E13" w:rsidP="00D74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ty acid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A684B" w14:textId="77777777" w:rsidR="00D74E13" w:rsidRPr="00B4673D" w:rsidRDefault="00D74E13" w:rsidP="00D74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ss </w:t>
            </w:r>
            <w:proofErr w:type="spellStart"/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.c.</w:t>
            </w:r>
            <w:proofErr w:type="spellEnd"/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g)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32D0C2" w14:textId="7262549B" w:rsidR="00D74E13" w:rsidRPr="00B4673D" w:rsidRDefault="00D74E13" w:rsidP="00D74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libration curve equation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FD5DF" w14:textId="0E247896" w:rsidR="00D74E13" w:rsidRPr="00B4673D" w:rsidRDefault="00D74E13" w:rsidP="00D74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relation coefficient (R</w:t>
            </w: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F04D0" w14:textId="4D075497" w:rsidR="00D74E13" w:rsidRPr="00B4673D" w:rsidRDefault="00D74E13" w:rsidP="00D74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D (ng </w:t>
            </w:r>
            <w:proofErr w:type="spellStart"/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.c.</w:t>
            </w:r>
            <w:proofErr w:type="spellEnd"/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0C50F1" w:rsidRPr="00B4673D" w14:paraId="4DAA009F" w14:textId="77777777" w:rsidTr="000C50F1">
        <w:trPr>
          <w:trHeight w:val="284"/>
        </w:trPr>
        <w:tc>
          <w:tcPr>
            <w:tcW w:w="1346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981D55" w14:textId="3AF4CA9A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ELSD detection (quadratic curve)</w:t>
            </w:r>
          </w:p>
        </w:tc>
      </w:tr>
      <w:tr w:rsidR="000C50F1" w:rsidRPr="00B4673D" w14:paraId="3C5CE37F" w14:textId="5BCC5611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5E66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3821" w14:textId="77777777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0-35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DB4E" w14:textId="722CC9F6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 = 31.79x</w:t>
            </w: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68.088x + 73.7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13F1" w14:textId="7029F6A4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0EBF97" w14:textId="56932013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0C50F1" w:rsidRPr="00B4673D" w14:paraId="27152EF5" w14:textId="55D8CF88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5454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55F1" w14:textId="77777777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0-35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D395" w14:textId="3B4CD515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= 11.834x</w:t>
            </w:r>
            <w:r w:rsidRPr="00B467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467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160.12x - 0.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DBE9" w14:textId="1DD4FE34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9E7FC6" w14:textId="65425CB4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0C50F1" w:rsidRPr="00B4673D" w14:paraId="0B4F33F5" w14:textId="5098DA4C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2892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88CA" w14:textId="77777777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-3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187C" w14:textId="0D976411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 = 9.2768x</w:t>
            </w: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0.4854x + 21.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8BB8" w14:textId="2C49A192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FB69C2" w14:textId="3DEB637F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0C50F1" w:rsidRPr="00B4673D" w14:paraId="0A99BAB2" w14:textId="77777777" w:rsidTr="000C50F1">
        <w:trPr>
          <w:trHeight w:val="284"/>
        </w:trPr>
        <w:tc>
          <w:tcPr>
            <w:tcW w:w="1346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E144" w14:textId="5018BD4A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DAD detection at 200 nm (linear curve)</w:t>
            </w:r>
          </w:p>
        </w:tc>
      </w:tr>
      <w:tr w:rsidR="000C50F1" w:rsidRPr="00B4673D" w14:paraId="10076966" w14:textId="51844EBD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E65B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:1 </w:t>
            </w:r>
            <w:r w:rsidRPr="00B467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n-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6FF1" w14:textId="77777777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0-10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F4C8" w14:textId="42A3BDD8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 = 849.09x – 575.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3077" w14:textId="1549D60A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78AF" w14:textId="725CF447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0C50F1" w:rsidRPr="00B4673D" w14:paraId="115431AB" w14:textId="749BAB1C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30AB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:1 </w:t>
            </w:r>
            <w:r w:rsidRPr="00B467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n-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D693" w14:textId="77777777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0-10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CC80" w14:textId="1EB6E7AE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 = 548.06x – 332.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6C39" w14:textId="6F4F6A81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53B3" w14:textId="731431E3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0C50F1" w:rsidRPr="00B4673D" w14:paraId="59AD7697" w14:textId="0E97BDB1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2FBB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:2 </w:t>
            </w:r>
            <w:r w:rsidRPr="00B467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n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A7EA" w14:textId="77777777" w:rsidR="000C50F1" w:rsidRPr="00B4673D" w:rsidRDefault="000C50F1" w:rsidP="000C50F1"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-6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6362" w14:textId="69E2BA60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 = 1080.7x – 742.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AFA0" w14:textId="5D732B3B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E399" w14:textId="68CAD975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0C50F1" w:rsidRPr="00B4673D" w14:paraId="7F2CD878" w14:textId="49AC5C8B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5ACA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:3 </w:t>
            </w:r>
            <w:r w:rsidRPr="00B467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n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2FB8" w14:textId="77777777" w:rsidR="000C50F1" w:rsidRPr="00B4673D" w:rsidRDefault="000C50F1" w:rsidP="000C50F1"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-6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BBF4" w14:textId="3A14EF9C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= 1142.4x – 808.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8C7F" w14:textId="28475E20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12FD" w14:textId="4905516B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0C50F1" w:rsidRPr="00B4673D" w14:paraId="79117EC3" w14:textId="31507397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7212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sz w:val="24"/>
                <w:szCs w:val="24"/>
              </w:rPr>
              <w:t xml:space="preserve">20:3 n-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90A2" w14:textId="77777777" w:rsidR="000C50F1" w:rsidRPr="00B4673D" w:rsidRDefault="000C50F1" w:rsidP="000C50F1">
            <w:r w:rsidRPr="00B467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-6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88F1" w14:textId="5038FB61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= 1364.9x – 885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89CB" w14:textId="7F2160AB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2F1C" w14:textId="6C114FA2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C50F1" w:rsidRPr="00B4673D" w14:paraId="57319871" w14:textId="226F3B69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FB39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:4 n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D317" w14:textId="77777777" w:rsidR="000C50F1" w:rsidRPr="00B4673D" w:rsidRDefault="000C50F1" w:rsidP="000C50F1"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-6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E636" w14:textId="35108B8F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 = 1951.4x – 1075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D479" w14:textId="4A40531A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F6E6" w14:textId="6F28EAEA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C50F1" w:rsidRPr="00B4673D" w14:paraId="6191F3D3" w14:textId="5D7AA188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0B3B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:5 n-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A8CE" w14:textId="77777777" w:rsidR="000C50F1" w:rsidRPr="00B4673D" w:rsidRDefault="000C50F1" w:rsidP="000C50F1"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-6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D74D" w14:textId="56C6C630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= 2338.4x – 1315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9C09" w14:textId="234C7053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6</w:t>
            </w: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BF4A" w14:textId="0FC916F6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C50F1" w:rsidRPr="00B4673D" w14:paraId="602184CA" w14:textId="731E4E66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D380" w14:textId="28984D8C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:4 n-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5D9D" w14:textId="6F0A13C2" w:rsidR="000C50F1" w:rsidRPr="00B4673D" w:rsidRDefault="000C50F1" w:rsidP="000C50F1">
            <w:pPr>
              <w:rPr>
                <w:color w:val="000000" w:themeColor="text1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0-6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D7ED" w14:textId="18C32C04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 = 1914,2x – 1781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0F34" w14:textId="25692131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,97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9B0F" w14:textId="308289E6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0C50F1" w:rsidRPr="00B4673D" w14:paraId="62BEB887" w14:textId="1AF37FF8" w:rsidTr="000C50F1">
        <w:trPr>
          <w:trHeight w:val="284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0F01F37" w14:textId="77777777" w:rsidR="000C50F1" w:rsidRPr="00B4673D" w:rsidRDefault="000C50F1" w:rsidP="000C50F1">
            <w:pPr>
              <w:ind w:left="-284" w:right="-392" w:firstLine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:6 n-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10DE823" w14:textId="77777777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-6000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14:paraId="6E9D1538" w14:textId="092C745B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 = 2233.1x – 1005.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7D8F4FA7" w14:textId="1F467FAF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67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6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0A8107C4" w14:textId="1AF10EAE" w:rsidR="000C50F1" w:rsidRPr="00B4673D" w:rsidRDefault="000C50F1" w:rsidP="000C50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67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31D3AAB" w14:textId="70164049" w:rsidR="00897CE5" w:rsidRPr="00B4673D" w:rsidRDefault="007732F2" w:rsidP="007732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673D">
        <w:rPr>
          <w:rFonts w:ascii="Times New Roman" w:hAnsi="Times New Roman" w:cs="Times New Roman"/>
          <w:i/>
          <w:sz w:val="24"/>
          <w:szCs w:val="24"/>
          <w:lang w:val="en-US"/>
        </w:rPr>
        <w:t>Abbreviation</w:t>
      </w:r>
      <w:r w:rsidRPr="00B4673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B4673D">
        <w:rPr>
          <w:rFonts w:ascii="Times New Roman" w:hAnsi="Times New Roman" w:cs="Times New Roman"/>
          <w:sz w:val="24"/>
          <w:szCs w:val="24"/>
          <w:lang w:val="en-US"/>
        </w:rPr>
        <w:t>o.c.</w:t>
      </w:r>
      <w:proofErr w:type="spellEnd"/>
      <w:r w:rsidRPr="00B4673D">
        <w:rPr>
          <w:rFonts w:ascii="Times New Roman" w:hAnsi="Times New Roman" w:cs="Times New Roman"/>
          <w:sz w:val="24"/>
          <w:szCs w:val="24"/>
          <w:lang w:val="en-US"/>
        </w:rPr>
        <w:t>, on column; LOD, Limit of Detection.</w:t>
      </w:r>
      <w:r w:rsidR="00CB36E4" w:rsidRPr="00B4673D">
        <w:rPr>
          <w:rFonts w:ascii="Times New Roman" w:hAnsi="Times New Roman" w:cs="Times New Roman"/>
          <w:sz w:val="24"/>
          <w:szCs w:val="24"/>
          <w:lang w:val="en-US"/>
        </w:rPr>
        <w:t xml:space="preserve"> 20:3 n-9 was </w:t>
      </w:r>
      <w:r w:rsidR="00A337C4" w:rsidRPr="00B4673D">
        <w:rPr>
          <w:rFonts w:ascii="Times New Roman" w:hAnsi="Times New Roman" w:cs="Times New Roman"/>
          <w:sz w:val="24"/>
          <w:szCs w:val="24"/>
          <w:lang w:val="en-US"/>
        </w:rPr>
        <w:t>quantified</w:t>
      </w:r>
      <w:r w:rsidR="00CB36E4" w:rsidRPr="00B4673D">
        <w:rPr>
          <w:rFonts w:ascii="Times New Roman" w:hAnsi="Times New Roman" w:cs="Times New Roman"/>
          <w:sz w:val="24"/>
          <w:szCs w:val="24"/>
          <w:lang w:val="en-US"/>
        </w:rPr>
        <w:t xml:space="preserve"> as 20:3 n-6</w:t>
      </w:r>
    </w:p>
    <w:tbl>
      <w:tblPr>
        <w:tblStyle w:val="Grigliatabella"/>
        <w:tblpPr w:leftFromText="142" w:rightFromText="142" w:vertAnchor="text" w:horzAnchor="margin" w:tblpY="1"/>
        <w:tblW w:w="14459" w:type="dxa"/>
        <w:tblLayout w:type="fixed"/>
        <w:tblLook w:val="04A0" w:firstRow="1" w:lastRow="0" w:firstColumn="1" w:lastColumn="0" w:noHBand="0" w:noVBand="1"/>
      </w:tblPr>
      <w:tblGrid>
        <w:gridCol w:w="14459"/>
      </w:tblGrid>
      <w:tr w:rsidR="00897CE5" w:rsidRPr="00B4673D" w14:paraId="5DA642D8" w14:textId="77777777" w:rsidTr="00A3004E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A4FC" w14:textId="6B065D16" w:rsidR="00897CE5" w:rsidRPr="00B4673D" w:rsidRDefault="00897CE5" w:rsidP="00CB36E4">
            <w:pPr>
              <w:ind w:right="-39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E5FAEAB" w14:textId="77777777" w:rsidR="008A1E4A" w:rsidRPr="00B4673D" w:rsidRDefault="008A1E4A" w:rsidP="00022C2D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0B4D1843" w14:textId="4A0D616F" w:rsidR="008A1E4A" w:rsidRPr="00B4673D" w:rsidRDefault="008A1E4A" w:rsidP="00022C2D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  <w:sectPr w:rsidR="008A1E4A" w:rsidRPr="00B4673D" w:rsidSect="00F27C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220C75" w14:textId="20AD2C87" w:rsidR="00F27CDC" w:rsidRPr="00B4673D" w:rsidRDefault="00F27CDC" w:rsidP="00861C5E">
      <w:pPr>
        <w:pStyle w:val="Corpodeltesto2"/>
        <w:rPr>
          <w:bCs/>
          <w:color w:val="000000"/>
          <w:lang w:val="en-US"/>
        </w:rPr>
      </w:pPr>
      <w:r w:rsidRPr="00B4673D">
        <w:rPr>
          <w:b/>
          <w:bCs/>
          <w:color w:val="000000"/>
          <w:szCs w:val="24"/>
          <w:lang w:val="en-US"/>
        </w:rPr>
        <w:lastRenderedPageBreak/>
        <w:t xml:space="preserve">FIGURE </w:t>
      </w:r>
      <w:r w:rsidRPr="00B4673D">
        <w:rPr>
          <w:b/>
          <w:bCs/>
          <w:color w:val="000000"/>
          <w:lang w:val="en-US"/>
        </w:rPr>
        <w:t>S1.</w:t>
      </w:r>
      <w:r w:rsidRPr="00B4673D">
        <w:rPr>
          <w:bCs/>
          <w:color w:val="000000"/>
          <w:lang w:val="en-US"/>
        </w:rPr>
        <w:t xml:space="preserve"> </w:t>
      </w:r>
      <w:r w:rsidR="00861C5E" w:rsidRPr="00B4673D">
        <w:rPr>
          <w:bCs/>
          <w:color w:val="000000"/>
          <w:lang w:val="en-US"/>
        </w:rPr>
        <w:t>Viability (expressed as % of the control) (MTT assay) measured in control 3T3 fibroblasts</w:t>
      </w:r>
      <w:r w:rsidR="00A337C4" w:rsidRPr="00B4673D">
        <w:rPr>
          <w:bCs/>
          <w:color w:val="000000"/>
          <w:lang w:val="en-US"/>
        </w:rPr>
        <w:t xml:space="preserve"> </w:t>
      </w:r>
      <w:r w:rsidR="00861C5E" w:rsidRPr="00B4673D">
        <w:rPr>
          <w:bCs/>
          <w:color w:val="000000"/>
          <w:lang w:val="en-US"/>
        </w:rPr>
        <w:t>(0) and cells treated for 2 h (</w:t>
      </w:r>
      <w:r w:rsidR="00861C5E" w:rsidRPr="00B4673D">
        <w:rPr>
          <w:b/>
          <w:color w:val="000000"/>
          <w:lang w:val="en-US"/>
        </w:rPr>
        <w:t>A</w:t>
      </w:r>
      <w:r w:rsidR="00861C5E" w:rsidRPr="00B4673D">
        <w:rPr>
          <w:bCs/>
          <w:color w:val="000000"/>
          <w:lang w:val="en-US"/>
        </w:rPr>
        <w:t>) and 24 h (</w:t>
      </w:r>
      <w:r w:rsidR="00861C5E" w:rsidRPr="00B4673D">
        <w:rPr>
          <w:b/>
          <w:color w:val="000000"/>
          <w:lang w:val="en-US"/>
        </w:rPr>
        <w:t>B</w:t>
      </w:r>
      <w:r w:rsidR="00861C5E" w:rsidRPr="00B4673D">
        <w:rPr>
          <w:bCs/>
          <w:color w:val="000000"/>
          <w:lang w:val="en-US"/>
        </w:rPr>
        <w:t xml:space="preserve">) with aliquots (1.25, 2.5, 5 </w:t>
      </w:r>
      <w:proofErr w:type="spellStart"/>
      <w:r w:rsidR="00861C5E" w:rsidRPr="00B4673D">
        <w:rPr>
          <w:bCs/>
          <w:color w:val="000000"/>
          <w:lang w:val="en-US"/>
        </w:rPr>
        <w:t>μL</w:t>
      </w:r>
      <w:proofErr w:type="spellEnd"/>
      <w:r w:rsidR="00861C5E" w:rsidRPr="00B4673D">
        <w:rPr>
          <w:bCs/>
          <w:color w:val="000000"/>
          <w:lang w:val="en-US"/>
        </w:rPr>
        <w:t xml:space="preserve">/mL) of empty SLN prepared with different amount of </w:t>
      </w:r>
      <w:proofErr w:type="spellStart"/>
      <w:r w:rsidR="00861C5E" w:rsidRPr="00B4673D">
        <w:rPr>
          <w:bCs/>
          <w:color w:val="000000"/>
          <w:lang w:val="en-US"/>
        </w:rPr>
        <w:t>Compritol</w:t>
      </w:r>
      <w:proofErr w:type="spellEnd"/>
      <w:r w:rsidR="00861C5E" w:rsidRPr="00B4673D">
        <w:rPr>
          <w:bCs/>
          <w:color w:val="000000"/>
          <w:lang w:val="en-US"/>
        </w:rPr>
        <w:t>® 888 ATO (4, 5, and 6%). Data are presented as mean ± standard deviation (SD) (n = 12). of three independent experiments; *** = p &lt; 0.001, ** = p &lt; 0.01, * = p &lt; 0.05 versus Ctrl (One–way ANOVA and Bonferroni post hoc Test).</w:t>
      </w:r>
    </w:p>
    <w:p w14:paraId="2A44CAEF" w14:textId="48AED505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val="en-US" w:eastAsia="it-IT"/>
        </w:rPr>
      </w:pPr>
    </w:p>
    <w:p w14:paraId="2C29F1FE" w14:textId="762EE9DE" w:rsidR="00F27CDC" w:rsidRPr="00B4673D" w:rsidRDefault="00AE5810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  <w:r w:rsidRPr="00B4673D">
        <w:rPr>
          <w:noProof/>
        </w:rPr>
        <w:drawing>
          <wp:anchor distT="0" distB="0" distL="114300" distR="114300" simplePos="0" relativeHeight="251659264" behindDoc="0" locked="0" layoutInCell="1" allowOverlap="1" wp14:anchorId="6B155DA2" wp14:editId="0177F1D1">
            <wp:simplePos x="0" y="0"/>
            <wp:positionH relativeFrom="margin">
              <wp:posOffset>1011038</wp:posOffset>
            </wp:positionH>
            <wp:positionV relativeFrom="margin">
              <wp:posOffset>1926369</wp:posOffset>
            </wp:positionV>
            <wp:extent cx="3693600" cy="5032800"/>
            <wp:effectExtent l="0" t="0" r="2540" b="0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600" cy="503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355578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791CBF45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5EE2C2BC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3C558C20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38ED7BB2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09AF2DDD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207F34BB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4B169B50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3D511A70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6B701460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45CA90F9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07288218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381379D5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5E35B32C" w14:textId="7184842A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03CF23AB" w14:textId="3C97FF0F" w:rsidR="000B24C3" w:rsidRPr="00B4673D" w:rsidRDefault="000B24C3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2E20B52C" w14:textId="37D320D7" w:rsidR="000B24C3" w:rsidRPr="00B4673D" w:rsidRDefault="000B24C3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399FB95D" w14:textId="3F96F5C8" w:rsidR="000B24C3" w:rsidRPr="00B4673D" w:rsidRDefault="000B24C3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1D5FE10F" w14:textId="0249C968" w:rsidR="000B24C3" w:rsidRPr="00B4673D" w:rsidRDefault="000B24C3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63C03CCC" w14:textId="60E949C8" w:rsidR="000B24C3" w:rsidRPr="00B4673D" w:rsidRDefault="000B24C3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70C06F2C" w14:textId="2175CBF2" w:rsidR="000B24C3" w:rsidRPr="00B4673D" w:rsidRDefault="000B24C3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3F1DB830" w14:textId="722FE8E5" w:rsidR="000B24C3" w:rsidRPr="00B4673D" w:rsidRDefault="000B24C3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330682C4" w14:textId="77777777" w:rsidR="000B24C3" w:rsidRPr="00B4673D" w:rsidRDefault="000B24C3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4D27942C" w14:textId="77777777" w:rsidR="00F27CDC" w:rsidRPr="00B4673D" w:rsidRDefault="00F27CDC" w:rsidP="00F27CD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</w:p>
    <w:p w14:paraId="5DB55879" w14:textId="77777777" w:rsidR="00F27CDC" w:rsidRPr="00B4673D" w:rsidRDefault="00F27CDC" w:rsidP="00022C2D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</w:pPr>
      <w:r w:rsidRPr="00B4673D">
        <w:rPr>
          <w:rFonts w:ascii="Times New Roman" w:hAnsi="Times New Roman" w:cs="Times New Roman"/>
          <w:b/>
          <w:bCs/>
          <w:color w:val="000000"/>
          <w:sz w:val="20"/>
          <w:szCs w:val="20"/>
          <w:lang w:eastAsia="it-IT"/>
        </w:rPr>
        <w:br w:type="page"/>
      </w:r>
    </w:p>
    <w:p w14:paraId="0715CB9A" w14:textId="0E53B5B0" w:rsidR="00103FF0" w:rsidRPr="00B4673D" w:rsidRDefault="00F27CDC" w:rsidP="00B3744D">
      <w:pPr>
        <w:ind w:right="-46"/>
        <w:rPr>
          <w:rFonts w:ascii="Times New Roman" w:hAnsi="Times New Roman" w:cs="Times New Roman"/>
          <w:color w:val="000000"/>
          <w:sz w:val="24"/>
          <w:szCs w:val="24"/>
          <w:lang w:eastAsia="it-IT"/>
        </w:rPr>
      </w:pPr>
      <w:r w:rsidRPr="00B4673D">
        <w:rPr>
          <w:rFonts w:ascii="Times New Roman" w:hAnsi="Times New Roman" w:cs="Times New Roman"/>
          <w:b/>
          <w:bCs/>
          <w:color w:val="000000"/>
          <w:sz w:val="24"/>
          <w:szCs w:val="24"/>
          <w:lang w:eastAsia="it-IT"/>
        </w:rPr>
        <w:lastRenderedPageBreak/>
        <w:t>FIGURE</w:t>
      </w:r>
      <w:r w:rsidR="00E331E3" w:rsidRPr="00B4673D">
        <w:rPr>
          <w:rFonts w:ascii="Times New Roman" w:hAnsi="Times New Roman" w:cs="Times New Roman"/>
          <w:b/>
          <w:bCs/>
          <w:color w:val="000000"/>
          <w:sz w:val="24"/>
          <w:szCs w:val="24"/>
          <w:lang w:eastAsia="it-IT"/>
        </w:rPr>
        <w:t xml:space="preserve"> </w:t>
      </w:r>
      <w:r w:rsidR="00103FF0" w:rsidRPr="00B4673D">
        <w:rPr>
          <w:rFonts w:ascii="Times New Roman" w:hAnsi="Times New Roman" w:cs="Times New Roman"/>
          <w:b/>
          <w:bCs/>
          <w:color w:val="000000"/>
          <w:sz w:val="24"/>
          <w:szCs w:val="24"/>
          <w:lang w:eastAsia="it-IT"/>
        </w:rPr>
        <w:t>S</w:t>
      </w:r>
      <w:r w:rsidRPr="00B4673D">
        <w:rPr>
          <w:rFonts w:ascii="Times New Roman" w:hAnsi="Times New Roman" w:cs="Times New Roman"/>
          <w:b/>
          <w:bCs/>
          <w:color w:val="000000"/>
          <w:sz w:val="24"/>
          <w:szCs w:val="24"/>
          <w:lang w:eastAsia="it-IT"/>
        </w:rPr>
        <w:t>2</w:t>
      </w:r>
      <w:r w:rsidR="00103FF0" w:rsidRPr="00B4673D">
        <w:rPr>
          <w:rFonts w:ascii="Times New Roman" w:hAnsi="Times New Roman" w:cs="Times New Roman"/>
          <w:b/>
          <w:bCs/>
          <w:color w:val="000000"/>
          <w:sz w:val="24"/>
          <w:szCs w:val="24"/>
          <w:lang w:eastAsia="it-IT"/>
        </w:rPr>
        <w:t>:</w:t>
      </w:r>
      <w:r w:rsidR="00103FF0" w:rsidRPr="00B4673D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it-IT"/>
        </w:rPr>
        <w:t xml:space="preserve"> </w:t>
      </w:r>
      <w:r w:rsidR="00103FF0" w:rsidRPr="00B4673D">
        <w:rPr>
          <w:rFonts w:ascii="Times New Roman" w:hAnsi="Times New Roman" w:cs="Times New Roman"/>
          <w:color w:val="000000"/>
          <w:sz w:val="24"/>
          <w:szCs w:val="24"/>
          <w:lang w:eastAsia="it-IT"/>
        </w:rPr>
        <w:t xml:space="preserve">Chromatographic profiles and UV spectra (450 nm) of peaks measured in the chloroform fractions obtained from control 3T3 cells and cells treated with pure CUR (5 </w:t>
      </w:r>
      <w:r w:rsidR="00103FF0" w:rsidRPr="00B4673D">
        <w:rPr>
          <w:rFonts w:ascii="Symbol" w:hAnsi="Symbol" w:cs="Times New Roman"/>
          <w:color w:val="000000"/>
          <w:sz w:val="24"/>
          <w:szCs w:val="24"/>
          <w:lang w:eastAsia="it-IT"/>
        </w:rPr>
        <w:t></w:t>
      </w:r>
      <w:r w:rsidR="00103FF0" w:rsidRPr="00B4673D">
        <w:rPr>
          <w:rFonts w:ascii="Times New Roman" w:hAnsi="Times New Roman" w:cs="Times New Roman"/>
          <w:color w:val="000000"/>
          <w:sz w:val="24"/>
          <w:szCs w:val="24"/>
          <w:lang w:eastAsia="it-IT"/>
        </w:rPr>
        <w:t xml:space="preserve">g/mL) and CUR-TRC 4%-SLN 4% (5 </w:t>
      </w:r>
      <w:r w:rsidR="00103FF0" w:rsidRPr="00B4673D">
        <w:rPr>
          <w:rFonts w:ascii="Symbol" w:hAnsi="Symbol" w:cs="Times New Roman"/>
          <w:color w:val="000000"/>
          <w:sz w:val="24"/>
          <w:szCs w:val="24"/>
          <w:lang w:eastAsia="it-IT"/>
        </w:rPr>
        <w:t></w:t>
      </w:r>
      <w:r w:rsidR="00103FF0" w:rsidRPr="00B4673D">
        <w:rPr>
          <w:rFonts w:ascii="Times New Roman" w:hAnsi="Times New Roman" w:cs="Times New Roman"/>
          <w:color w:val="000000"/>
          <w:sz w:val="24"/>
          <w:szCs w:val="24"/>
          <w:lang w:eastAsia="it-IT"/>
        </w:rPr>
        <w:t>L/mL). CUR in cell extracts was identified by comparison with the retention time and spectrum of CUR standard.</w:t>
      </w:r>
    </w:p>
    <w:p w14:paraId="2F3565CD" w14:textId="3C6DE426" w:rsidR="005228D0" w:rsidRPr="00797D69" w:rsidRDefault="00B3744D" w:rsidP="006606A5">
      <w:pPr>
        <w:rPr>
          <w:rFonts w:ascii="Palatino Linotype" w:hAnsi="Palatino Linotype"/>
          <w:color w:val="000000"/>
          <w:sz w:val="24"/>
          <w:szCs w:val="24"/>
          <w:lang w:eastAsia="it-IT"/>
        </w:rPr>
      </w:pPr>
      <w:r w:rsidRPr="00B4673D">
        <w:rPr>
          <w:noProof/>
        </w:rPr>
        <w:drawing>
          <wp:anchor distT="0" distB="0" distL="114300" distR="114300" simplePos="0" relativeHeight="251660288" behindDoc="0" locked="0" layoutInCell="1" allowOverlap="1" wp14:anchorId="359C4A1B" wp14:editId="5A39B858">
            <wp:simplePos x="0" y="0"/>
            <wp:positionH relativeFrom="margin">
              <wp:posOffset>-879</wp:posOffset>
            </wp:positionH>
            <wp:positionV relativeFrom="margin">
              <wp:posOffset>1279379</wp:posOffset>
            </wp:positionV>
            <wp:extent cx="5770880" cy="3845560"/>
            <wp:effectExtent l="0" t="0" r="127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880" cy="384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5228D0" w:rsidRPr="00797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NjM1Nza3MDMxs7RQ0lEKTi0uzszPAykwqgUA8sN82SwAAAA="/>
  </w:docVars>
  <w:rsids>
    <w:rsidRoot w:val="00537477"/>
    <w:rsid w:val="00022C2D"/>
    <w:rsid w:val="000B24C3"/>
    <w:rsid w:val="000C50F1"/>
    <w:rsid w:val="00103FF0"/>
    <w:rsid w:val="00181851"/>
    <w:rsid w:val="001C52C4"/>
    <w:rsid w:val="00242C85"/>
    <w:rsid w:val="00255BCC"/>
    <w:rsid w:val="00306117"/>
    <w:rsid w:val="003330E9"/>
    <w:rsid w:val="00390C6A"/>
    <w:rsid w:val="004E0E10"/>
    <w:rsid w:val="005228D0"/>
    <w:rsid w:val="00537477"/>
    <w:rsid w:val="00632621"/>
    <w:rsid w:val="006606A5"/>
    <w:rsid w:val="00682F7D"/>
    <w:rsid w:val="007732F2"/>
    <w:rsid w:val="00797D69"/>
    <w:rsid w:val="0085110C"/>
    <w:rsid w:val="00861C5E"/>
    <w:rsid w:val="00897CE5"/>
    <w:rsid w:val="008A1E4A"/>
    <w:rsid w:val="00966081"/>
    <w:rsid w:val="0097567A"/>
    <w:rsid w:val="00A337C4"/>
    <w:rsid w:val="00A85F7C"/>
    <w:rsid w:val="00AE5810"/>
    <w:rsid w:val="00B3744D"/>
    <w:rsid w:val="00B4673D"/>
    <w:rsid w:val="00B92C36"/>
    <w:rsid w:val="00BD274E"/>
    <w:rsid w:val="00C11FB7"/>
    <w:rsid w:val="00C16612"/>
    <w:rsid w:val="00C3289D"/>
    <w:rsid w:val="00C41247"/>
    <w:rsid w:val="00C41A6E"/>
    <w:rsid w:val="00C866DA"/>
    <w:rsid w:val="00CB36E4"/>
    <w:rsid w:val="00CC328A"/>
    <w:rsid w:val="00D30671"/>
    <w:rsid w:val="00D74E13"/>
    <w:rsid w:val="00E331E3"/>
    <w:rsid w:val="00E64BFD"/>
    <w:rsid w:val="00F22B3D"/>
    <w:rsid w:val="00F27CDC"/>
    <w:rsid w:val="00F37033"/>
    <w:rsid w:val="00F812F8"/>
    <w:rsid w:val="00FD286E"/>
    <w:rsid w:val="00FD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5F4F3"/>
  <w15:chartTrackingRefBased/>
  <w15:docId w15:val="{A3A4FC06-47EF-4A48-ABA0-E5FBD0C4F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328A"/>
    <w:pPr>
      <w:spacing w:after="5" w:line="360" w:lineRule="auto"/>
      <w:ind w:right="567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B92C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11articletype">
    <w:name w:val="MDPI_1.1_article_type"/>
    <w:next w:val="Normale"/>
    <w:qFormat/>
    <w:rsid w:val="00022C2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022C2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e"/>
    <w:next w:val="Normale"/>
    <w:qFormat/>
    <w:rsid w:val="00022C2D"/>
    <w:pPr>
      <w:adjustRightInd w:val="0"/>
      <w:snapToGrid w:val="0"/>
      <w:spacing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022C2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Collegamentoipertestuale">
    <w:name w:val="Hyperlink"/>
    <w:uiPriority w:val="99"/>
    <w:rsid w:val="00022C2D"/>
    <w:rPr>
      <w:color w:val="0000FF"/>
      <w:u w:val="single"/>
    </w:rPr>
  </w:style>
  <w:style w:type="paragraph" w:customStyle="1" w:styleId="MDPI61Citation">
    <w:name w:val="MDPI_6.1_Citation"/>
    <w:qFormat/>
    <w:rsid w:val="00022C2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022C2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022C2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character" w:styleId="Enfasicorsivo">
    <w:name w:val="Emphasis"/>
    <w:basedOn w:val="Carpredefinitoparagrafo"/>
    <w:uiPriority w:val="20"/>
    <w:qFormat/>
    <w:rsid w:val="00022C2D"/>
    <w:rPr>
      <w:i/>
      <w:iCs/>
    </w:rPr>
  </w:style>
  <w:style w:type="paragraph" w:styleId="Corpodeltesto2">
    <w:name w:val="Body Text 2"/>
    <w:basedOn w:val="Normale"/>
    <w:link w:val="Corpodeltesto2Carattere"/>
    <w:semiHidden/>
    <w:rsid w:val="006606A5"/>
    <w:pPr>
      <w:spacing w:after="0"/>
      <w:ind w:right="0"/>
    </w:pPr>
    <w:rPr>
      <w:rFonts w:ascii="Times New Roman" w:eastAsia="Times New Roman" w:hAnsi="Times New Roman" w:cs="Times New Roman"/>
      <w:sz w:val="24"/>
      <w:szCs w:val="20"/>
      <w:lang w:eastAsia="x-none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6606A5"/>
    <w:rPr>
      <w:rFonts w:ascii="Times New Roman" w:eastAsia="Times New Roman" w:hAnsi="Times New Roman" w:cs="Times New Roman"/>
      <w:sz w:val="24"/>
      <w:szCs w:val="20"/>
      <w:lang w:eastAsia="x-none"/>
    </w:rPr>
  </w:style>
  <w:style w:type="table" w:styleId="Grigliatabella">
    <w:name w:val="Table Grid"/>
    <w:basedOn w:val="Tabellanormale"/>
    <w:uiPriority w:val="59"/>
    <w:rsid w:val="007732F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sapireddu@unica.it" TargetMode="External"/><Relationship Id="rId13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hyperlink" Target="mailto:giulia.pitzanti@unica.it" TargetMode="External"/><Relationship Id="rId12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nieddu@unica.it" TargetMode="External"/><Relationship Id="rId11" Type="http://schemas.openxmlformats.org/officeDocument/2006/relationships/hyperlink" Target="mailto:anrosa@unica.it" TargetMode="External"/><Relationship Id="rId5" Type="http://schemas.openxmlformats.org/officeDocument/2006/relationships/hyperlink" Target="mailto:anrosa@unica.it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cardiamr@unica.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frlai@unica.i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3ABF40-C849-4DC4-8082-9BA588D98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Antonella</dc:creator>
  <cp:keywords/>
  <dc:description/>
  <cp:lastModifiedBy>Antonella Rosa</cp:lastModifiedBy>
  <cp:revision>2</cp:revision>
  <dcterms:created xsi:type="dcterms:W3CDTF">2021-07-12T14:40:00Z</dcterms:created>
  <dcterms:modified xsi:type="dcterms:W3CDTF">2022-08-20T20:54:00Z</dcterms:modified>
</cp:coreProperties>
</file>